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6"/>
        <w:gridCol w:w="4268"/>
      </w:tblGrid>
      <w:tr w:rsidR="00A760AE" w:rsidRPr="00400B83" w14:paraId="25793D8F" w14:textId="77777777" w:rsidTr="00F54506">
        <w:tc>
          <w:tcPr>
            <w:tcW w:w="9260" w:type="dxa"/>
            <w:gridSpan w:val="3"/>
            <w:tcBorders>
              <w:bottom w:val="single" w:sz="4" w:space="0" w:color="auto"/>
            </w:tcBorders>
          </w:tcPr>
          <w:p w14:paraId="1C2729BF" w14:textId="04D29722" w:rsidR="00A760AE" w:rsidRPr="00A760AE" w:rsidRDefault="00A760AE" w:rsidP="00C90D35">
            <w:pPr>
              <w:spacing w:line="360" w:lineRule="auto"/>
              <w:rPr>
                <w:sz w:val="24"/>
                <w:szCs w:val="24"/>
                <w:lang w:val="en-US"/>
              </w:rPr>
            </w:pPr>
            <w:bookmarkStart w:id="0" w:name="_Hlk183181506"/>
            <w:bookmarkStart w:id="1" w:name="_GoBack"/>
            <w:bookmarkEnd w:id="1"/>
            <w:r w:rsidRPr="00A760AE">
              <w:rPr>
                <w:sz w:val="24"/>
                <w:szCs w:val="24"/>
                <w:lang w:val="en-US"/>
              </w:rPr>
              <w:t xml:space="preserve">Table S1. Descriptive values of </w:t>
            </w:r>
            <w:r w:rsidR="000B4889">
              <w:rPr>
                <w:sz w:val="24"/>
                <w:szCs w:val="24"/>
                <w:lang w:val="en-US"/>
              </w:rPr>
              <w:t>h</w:t>
            </w:r>
            <w:r w:rsidRPr="00A760AE">
              <w:rPr>
                <w:sz w:val="24"/>
                <w:szCs w:val="24"/>
                <w:lang w:val="en-US"/>
              </w:rPr>
              <w:t xml:space="preserve">air </w:t>
            </w:r>
            <w:r w:rsidR="000B4889">
              <w:rPr>
                <w:sz w:val="24"/>
                <w:szCs w:val="24"/>
                <w:lang w:val="en-US"/>
              </w:rPr>
              <w:t>c</w:t>
            </w:r>
            <w:r w:rsidRPr="00A760AE">
              <w:rPr>
                <w:sz w:val="24"/>
                <w:szCs w:val="24"/>
                <w:lang w:val="en-US"/>
              </w:rPr>
              <w:t xml:space="preserve">ortisol </w:t>
            </w:r>
            <w:r w:rsidR="000B4889">
              <w:rPr>
                <w:sz w:val="24"/>
                <w:szCs w:val="24"/>
                <w:lang w:val="en-US"/>
              </w:rPr>
              <w:t>c</w:t>
            </w:r>
            <w:r w:rsidRPr="00A760AE">
              <w:rPr>
                <w:sz w:val="24"/>
                <w:szCs w:val="24"/>
                <w:lang w:val="en-US"/>
              </w:rPr>
              <w:t xml:space="preserve">oncentrations and </w:t>
            </w:r>
            <w:r w:rsidR="006B77D7">
              <w:rPr>
                <w:sz w:val="24"/>
                <w:szCs w:val="24"/>
                <w:lang w:val="en-US"/>
              </w:rPr>
              <w:t>mental health, eating behavior and BMI</w:t>
            </w:r>
            <w:r w:rsidR="000B4889">
              <w:rPr>
                <w:sz w:val="24"/>
                <w:szCs w:val="24"/>
                <w:lang w:val="en-US"/>
              </w:rPr>
              <w:t xml:space="preserve"> of</w:t>
            </w:r>
            <w:r w:rsidRPr="00A760AE">
              <w:rPr>
                <w:sz w:val="24"/>
                <w:szCs w:val="24"/>
                <w:lang w:val="en-US"/>
              </w:rPr>
              <w:t xml:space="preserve"> </w:t>
            </w:r>
            <w:r w:rsidR="000B4889">
              <w:rPr>
                <w:sz w:val="24"/>
                <w:szCs w:val="24"/>
                <w:lang w:val="en-US"/>
              </w:rPr>
              <w:t>y</w:t>
            </w:r>
            <w:r w:rsidRPr="00A760AE">
              <w:rPr>
                <w:sz w:val="24"/>
                <w:szCs w:val="24"/>
                <w:lang w:val="en-US"/>
              </w:rPr>
              <w:t xml:space="preserve">oung </w:t>
            </w:r>
            <w:r w:rsidR="000B4889">
              <w:rPr>
                <w:sz w:val="24"/>
                <w:szCs w:val="24"/>
                <w:lang w:val="en-US"/>
              </w:rPr>
              <w:t>c</w:t>
            </w:r>
            <w:r w:rsidRPr="00A760AE">
              <w:rPr>
                <w:sz w:val="24"/>
                <w:szCs w:val="24"/>
                <w:lang w:val="en-US"/>
              </w:rPr>
              <w:t xml:space="preserve">hildren with </w:t>
            </w:r>
            <w:del w:id="2" w:author="Anna van der Lubbe" w:date="2024-11-16T21:08:00Z">
              <w:r w:rsidRPr="00A760AE" w:rsidDel="008D2021">
                <w:rPr>
                  <w:sz w:val="24"/>
                  <w:szCs w:val="24"/>
                  <w:lang w:val="en-US"/>
                </w:rPr>
                <w:delText>ASD</w:delText>
              </w:r>
            </w:del>
            <w:ins w:id="3" w:author="Anna van der Lubbe" w:date="2024-11-16T21:08:00Z">
              <w:r w:rsidR="008D2021">
                <w:rPr>
                  <w:sz w:val="24"/>
                  <w:szCs w:val="24"/>
                  <w:lang w:val="en-US"/>
                </w:rPr>
                <w:t>autism</w:t>
              </w:r>
            </w:ins>
            <w:r w:rsidRPr="00A760AE">
              <w:rPr>
                <w:sz w:val="24"/>
                <w:szCs w:val="24"/>
                <w:lang w:val="en-US"/>
              </w:rPr>
              <w:t>.</w:t>
            </w:r>
          </w:p>
        </w:tc>
      </w:tr>
      <w:tr w:rsidR="000B4889" w:rsidRPr="00EA2B4B" w14:paraId="14DB47D2" w14:textId="77777777" w:rsidTr="00F54506">
        <w:tc>
          <w:tcPr>
            <w:tcW w:w="4536" w:type="dxa"/>
            <w:tcBorders>
              <w:bottom w:val="single" w:sz="4" w:space="0" w:color="auto"/>
            </w:tcBorders>
          </w:tcPr>
          <w:p w14:paraId="272CD57E" w14:textId="77777777" w:rsidR="000B4889" w:rsidRPr="0098027D" w:rsidRDefault="000B4889" w:rsidP="00C90D3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8027D">
              <w:rPr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7E071890" w14:textId="77777777" w:rsidR="000B4889" w:rsidRPr="0098027D" w:rsidRDefault="000B4889" w:rsidP="00C90D35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98027D"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4268" w:type="dxa"/>
            <w:tcBorders>
              <w:bottom w:val="single" w:sz="4" w:space="0" w:color="auto"/>
            </w:tcBorders>
          </w:tcPr>
          <w:p w14:paraId="19F987CB" w14:textId="04087089" w:rsidR="000B4889" w:rsidRPr="0098027D" w:rsidRDefault="000B4889" w:rsidP="00C90D35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98027D">
              <w:rPr>
                <w:b/>
                <w:bCs/>
                <w:sz w:val="24"/>
                <w:szCs w:val="24"/>
              </w:rPr>
              <w:t>M (</w:t>
            </w:r>
            <w:r>
              <w:rPr>
                <w:b/>
                <w:bCs/>
                <w:sz w:val="24"/>
                <w:szCs w:val="24"/>
              </w:rPr>
              <w:t>SD</w:t>
            </w:r>
            <w:r w:rsidRPr="0098027D"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0B4889" w:rsidRPr="00EA2B4B" w14:paraId="0C29F4D3" w14:textId="77777777" w:rsidTr="00F54506">
        <w:tc>
          <w:tcPr>
            <w:tcW w:w="4536" w:type="dxa"/>
            <w:tcBorders>
              <w:top w:val="single" w:sz="4" w:space="0" w:color="auto"/>
            </w:tcBorders>
          </w:tcPr>
          <w:p w14:paraId="3B5F0B4C" w14:textId="77777777" w:rsidR="000B4889" w:rsidRPr="00A760AE" w:rsidRDefault="000B4889" w:rsidP="00C90D35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760AE">
              <w:rPr>
                <w:sz w:val="24"/>
                <w:szCs w:val="24"/>
                <w:lang w:val="en-US"/>
              </w:rPr>
              <w:t>Hair cortisol concentration (</w:t>
            </w:r>
            <w:proofErr w:type="spellStart"/>
            <w:r w:rsidRPr="00A760AE">
              <w:rPr>
                <w:sz w:val="24"/>
                <w:szCs w:val="24"/>
                <w:lang w:val="en-US"/>
              </w:rPr>
              <w:t>pg</w:t>
            </w:r>
            <w:proofErr w:type="spellEnd"/>
            <w:r w:rsidRPr="00A760AE">
              <w:rPr>
                <w:sz w:val="24"/>
                <w:szCs w:val="24"/>
                <w:lang w:val="en-US"/>
              </w:rPr>
              <w:t>/mg)</w:t>
            </w:r>
            <w:r w:rsidRPr="00A760AE">
              <w:rPr>
                <w:sz w:val="24"/>
                <w:szCs w:val="24"/>
                <w:vertAlign w:val="superscript"/>
                <w:lang w:val="en-US"/>
              </w:rPr>
              <w:t xml:space="preserve">a </w:t>
            </w:r>
          </w:p>
        </w:tc>
        <w:tc>
          <w:tcPr>
            <w:tcW w:w="456" w:type="dxa"/>
            <w:tcBorders>
              <w:top w:val="single" w:sz="4" w:space="0" w:color="auto"/>
            </w:tcBorders>
          </w:tcPr>
          <w:p w14:paraId="48412B71" w14:textId="68FC86A3" w:rsidR="000B4889" w:rsidRPr="00EA2B4B" w:rsidRDefault="00CD5FB3" w:rsidP="00C90D3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</w:t>
            </w:r>
          </w:p>
        </w:tc>
        <w:tc>
          <w:tcPr>
            <w:tcW w:w="4268" w:type="dxa"/>
            <w:tcBorders>
              <w:top w:val="single" w:sz="4" w:space="0" w:color="auto"/>
            </w:tcBorders>
          </w:tcPr>
          <w:p w14:paraId="00CB23D3" w14:textId="18023842" w:rsidR="000B4889" w:rsidRPr="00EA2B4B" w:rsidRDefault="00CD5FB3" w:rsidP="00C90D3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 (6.03)</w:t>
            </w:r>
          </w:p>
        </w:tc>
      </w:tr>
      <w:tr w:rsidR="000B4889" w:rsidRPr="00EA2B4B" w14:paraId="7A515C08" w14:textId="77777777" w:rsidTr="00F54506">
        <w:tc>
          <w:tcPr>
            <w:tcW w:w="4536" w:type="dxa"/>
          </w:tcPr>
          <w:p w14:paraId="40A20BB5" w14:textId="55919AF4" w:rsidR="000B4889" w:rsidRPr="00CD5FB3" w:rsidRDefault="000B4889" w:rsidP="00C90D35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D5FB3">
              <w:rPr>
                <w:sz w:val="24"/>
                <w:szCs w:val="24"/>
                <w:lang w:val="en-US"/>
              </w:rPr>
              <w:t xml:space="preserve">Autism </w:t>
            </w:r>
            <w:proofErr w:type="spellStart"/>
            <w:r w:rsidRPr="00CD5FB3">
              <w:rPr>
                <w:sz w:val="24"/>
                <w:szCs w:val="24"/>
                <w:lang w:val="en-US"/>
              </w:rPr>
              <w:t>Severiy</w:t>
            </w:r>
            <w:proofErr w:type="spellEnd"/>
            <w:r w:rsidRPr="00CD5FB3">
              <w:rPr>
                <w:sz w:val="24"/>
                <w:szCs w:val="24"/>
                <w:lang w:val="en-US"/>
              </w:rPr>
              <w:t xml:space="preserve"> Score (ADOS-2)</w:t>
            </w:r>
            <w:r w:rsidR="00CD5FB3" w:rsidRPr="00A760AE">
              <w:rPr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456" w:type="dxa"/>
          </w:tcPr>
          <w:p w14:paraId="23A807EB" w14:textId="7E1F4AC9" w:rsidR="000B4889" w:rsidRPr="00EA2B4B" w:rsidRDefault="00CD5FB3" w:rsidP="00C90D3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</w:t>
            </w:r>
          </w:p>
        </w:tc>
        <w:tc>
          <w:tcPr>
            <w:tcW w:w="4268" w:type="dxa"/>
          </w:tcPr>
          <w:p w14:paraId="7346B317" w14:textId="6626032A" w:rsidR="000B4889" w:rsidRPr="00EA2B4B" w:rsidRDefault="00CD5FB3" w:rsidP="00C90D3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 (3.00)</w:t>
            </w:r>
          </w:p>
        </w:tc>
      </w:tr>
      <w:tr w:rsidR="000B4889" w:rsidRPr="00EA2B4B" w14:paraId="4CEE74A1" w14:textId="77777777" w:rsidTr="00F54506">
        <w:tc>
          <w:tcPr>
            <w:tcW w:w="4536" w:type="dxa"/>
          </w:tcPr>
          <w:p w14:paraId="1E44A7A7" w14:textId="0C1F4364" w:rsidR="000B4889" w:rsidRPr="00EA2B4B" w:rsidRDefault="000B4889" w:rsidP="00C90D3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score SRS-2</w:t>
            </w:r>
          </w:p>
        </w:tc>
        <w:tc>
          <w:tcPr>
            <w:tcW w:w="456" w:type="dxa"/>
          </w:tcPr>
          <w:p w14:paraId="4AE0782D" w14:textId="7838DC56" w:rsidR="000B4889" w:rsidRPr="00EA2B4B" w:rsidRDefault="00CD5FB3" w:rsidP="00C90D3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</w:t>
            </w:r>
          </w:p>
        </w:tc>
        <w:tc>
          <w:tcPr>
            <w:tcW w:w="4268" w:type="dxa"/>
          </w:tcPr>
          <w:p w14:paraId="7ACAB0D2" w14:textId="5304B77B" w:rsidR="000B4889" w:rsidRPr="00EA2B4B" w:rsidRDefault="00CD5FB3" w:rsidP="00C90D3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.8 (2.58)</w:t>
            </w:r>
          </w:p>
        </w:tc>
      </w:tr>
      <w:tr w:rsidR="000B4889" w:rsidRPr="00EA2B4B" w14:paraId="3BE99C80" w14:textId="77777777" w:rsidTr="00F54506">
        <w:tc>
          <w:tcPr>
            <w:tcW w:w="4536" w:type="dxa"/>
          </w:tcPr>
          <w:p w14:paraId="180D326B" w14:textId="06F59AD7" w:rsidR="000B4889" w:rsidRDefault="000B4889" w:rsidP="00C90D3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behavioral problems (CBCL)</w:t>
            </w:r>
          </w:p>
        </w:tc>
        <w:tc>
          <w:tcPr>
            <w:tcW w:w="456" w:type="dxa"/>
          </w:tcPr>
          <w:p w14:paraId="4D54013F" w14:textId="3B6DF860" w:rsidR="000B4889" w:rsidRPr="00EA2B4B" w:rsidRDefault="00CD5FB3" w:rsidP="00C90D3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</w:t>
            </w:r>
          </w:p>
        </w:tc>
        <w:tc>
          <w:tcPr>
            <w:tcW w:w="4268" w:type="dxa"/>
          </w:tcPr>
          <w:p w14:paraId="2AC0A794" w14:textId="69E8F903" w:rsidR="000B4889" w:rsidRPr="00EA2B4B" w:rsidRDefault="00CD5FB3" w:rsidP="00C90D3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.4 (9.01)</w:t>
            </w:r>
          </w:p>
        </w:tc>
      </w:tr>
      <w:tr w:rsidR="000B4889" w:rsidRPr="00EA2B4B" w14:paraId="2F45E25F" w14:textId="77777777" w:rsidTr="00F54506">
        <w:tc>
          <w:tcPr>
            <w:tcW w:w="4536" w:type="dxa"/>
          </w:tcPr>
          <w:p w14:paraId="72FD2691" w14:textId="4E3002EB" w:rsidR="000B4889" w:rsidRPr="00EA2B4B" w:rsidRDefault="000B4889" w:rsidP="00C90D3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od Responsiveness (CEBQ)</w:t>
            </w:r>
            <w:r w:rsidR="00CD5FB3" w:rsidRPr="00A760AE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56" w:type="dxa"/>
          </w:tcPr>
          <w:p w14:paraId="74BD7FF5" w14:textId="298FE88F" w:rsidR="000B4889" w:rsidRPr="00EA2B4B" w:rsidRDefault="00CD5FB3" w:rsidP="00C90D3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</w:t>
            </w:r>
          </w:p>
        </w:tc>
        <w:tc>
          <w:tcPr>
            <w:tcW w:w="4268" w:type="dxa"/>
          </w:tcPr>
          <w:p w14:paraId="05CD47BD" w14:textId="5F53D58E" w:rsidR="000B4889" w:rsidRPr="00EA2B4B" w:rsidRDefault="00C87C18" w:rsidP="00C90D3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0 (8.00)</w:t>
            </w:r>
          </w:p>
        </w:tc>
      </w:tr>
      <w:tr w:rsidR="000B4889" w:rsidRPr="00EA2B4B" w14:paraId="23648831" w14:textId="77777777" w:rsidTr="00F54506">
        <w:tc>
          <w:tcPr>
            <w:tcW w:w="4536" w:type="dxa"/>
          </w:tcPr>
          <w:p w14:paraId="270A1FA5" w14:textId="0F37657B" w:rsidR="000B4889" w:rsidRPr="00EA2B4B" w:rsidRDefault="000B4889" w:rsidP="00C90D3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otional Overeating (CEBQ)</w:t>
            </w:r>
            <w:r w:rsidR="00CD5FB3" w:rsidRPr="00A760AE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56" w:type="dxa"/>
          </w:tcPr>
          <w:p w14:paraId="4A6CBB35" w14:textId="3FD85DE2" w:rsidR="000B4889" w:rsidRPr="00EA2B4B" w:rsidRDefault="00CD5FB3" w:rsidP="00C90D3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</w:t>
            </w:r>
          </w:p>
        </w:tc>
        <w:tc>
          <w:tcPr>
            <w:tcW w:w="4268" w:type="dxa"/>
          </w:tcPr>
          <w:p w14:paraId="7B3E62E3" w14:textId="2F2E4610" w:rsidR="000B4889" w:rsidRPr="00EA2B4B" w:rsidRDefault="00C87C18" w:rsidP="00C90D3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 (4.75)</w:t>
            </w:r>
          </w:p>
        </w:tc>
      </w:tr>
      <w:tr w:rsidR="000B4889" w:rsidRPr="00EA2B4B" w14:paraId="207D8B97" w14:textId="77777777" w:rsidTr="00F54506">
        <w:tc>
          <w:tcPr>
            <w:tcW w:w="4536" w:type="dxa"/>
          </w:tcPr>
          <w:p w14:paraId="62C97EAA" w14:textId="27A17C13" w:rsidR="000B4889" w:rsidRPr="00CD5FB3" w:rsidRDefault="000B4889" w:rsidP="00C90D35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D5FB3">
              <w:rPr>
                <w:sz w:val="24"/>
                <w:szCs w:val="24"/>
                <w:lang w:val="en-US"/>
              </w:rPr>
              <w:t>Enjoyment of Food (CEBQ</w:t>
            </w:r>
            <w:r w:rsidR="00CD5FB3" w:rsidRPr="00CD5FB3">
              <w:rPr>
                <w:sz w:val="24"/>
                <w:szCs w:val="24"/>
                <w:lang w:val="en-US"/>
              </w:rPr>
              <w:t>)</w:t>
            </w:r>
            <w:r w:rsidR="00CD5FB3" w:rsidRPr="00A760AE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56" w:type="dxa"/>
          </w:tcPr>
          <w:p w14:paraId="670D28CE" w14:textId="1C8940B6" w:rsidR="000B4889" w:rsidRPr="00EA2B4B" w:rsidRDefault="00CD5FB3" w:rsidP="00C90D3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</w:t>
            </w:r>
          </w:p>
        </w:tc>
        <w:tc>
          <w:tcPr>
            <w:tcW w:w="4268" w:type="dxa"/>
          </w:tcPr>
          <w:p w14:paraId="780CDCBF" w14:textId="7D62DD3D" w:rsidR="000B4889" w:rsidRPr="00EA2B4B" w:rsidRDefault="00C87C18" w:rsidP="00C90D3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0 (5.00)</w:t>
            </w:r>
          </w:p>
        </w:tc>
      </w:tr>
      <w:tr w:rsidR="000B4889" w:rsidRPr="00EA2B4B" w14:paraId="7B599CE5" w14:textId="77777777" w:rsidTr="00F54506">
        <w:tc>
          <w:tcPr>
            <w:tcW w:w="4536" w:type="dxa"/>
          </w:tcPr>
          <w:p w14:paraId="0B60F19B" w14:textId="4F5589C4" w:rsidR="000B4889" w:rsidRPr="00CD5FB3" w:rsidRDefault="000B4889" w:rsidP="00C90D35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D5FB3">
              <w:rPr>
                <w:sz w:val="24"/>
                <w:szCs w:val="24"/>
                <w:lang w:val="en-US"/>
              </w:rPr>
              <w:t>Desire to Drink (CEBQ)</w:t>
            </w:r>
            <w:r w:rsidR="00CD5FB3" w:rsidRPr="00A760AE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56" w:type="dxa"/>
          </w:tcPr>
          <w:p w14:paraId="2121814E" w14:textId="42FA1F71" w:rsidR="000B4889" w:rsidRPr="00EA2B4B" w:rsidRDefault="00CD5FB3" w:rsidP="00C90D3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</w:t>
            </w:r>
          </w:p>
        </w:tc>
        <w:tc>
          <w:tcPr>
            <w:tcW w:w="4268" w:type="dxa"/>
          </w:tcPr>
          <w:p w14:paraId="625BEB2A" w14:textId="1391D225" w:rsidR="000B4889" w:rsidRPr="00EA2B4B" w:rsidRDefault="00C87C18" w:rsidP="00C90D3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 (4.00)</w:t>
            </w:r>
          </w:p>
        </w:tc>
      </w:tr>
      <w:tr w:rsidR="000B4889" w:rsidRPr="00EA2B4B" w14:paraId="70314483" w14:textId="77777777" w:rsidTr="00F54506">
        <w:tc>
          <w:tcPr>
            <w:tcW w:w="4536" w:type="dxa"/>
          </w:tcPr>
          <w:p w14:paraId="3B6119DC" w14:textId="0F248D32" w:rsidR="000B4889" w:rsidRDefault="000B4889" w:rsidP="00C90D3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otional Undereating (CEBQ)</w:t>
            </w:r>
            <w:r w:rsidR="00CD5FB3" w:rsidRPr="00A760AE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56" w:type="dxa"/>
          </w:tcPr>
          <w:p w14:paraId="1729CE69" w14:textId="09C4D2DF" w:rsidR="000B4889" w:rsidRPr="00EA2B4B" w:rsidRDefault="00CD5FB3" w:rsidP="00C90D3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</w:t>
            </w:r>
          </w:p>
        </w:tc>
        <w:tc>
          <w:tcPr>
            <w:tcW w:w="4268" w:type="dxa"/>
          </w:tcPr>
          <w:p w14:paraId="39E0628B" w14:textId="7433BA06" w:rsidR="000B4889" w:rsidRPr="00EA2B4B" w:rsidRDefault="00C87C18" w:rsidP="00C90D3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0 (8.00)</w:t>
            </w:r>
          </w:p>
        </w:tc>
      </w:tr>
      <w:tr w:rsidR="000B4889" w:rsidRPr="00EA2B4B" w14:paraId="6EA67921" w14:textId="77777777" w:rsidTr="00F54506">
        <w:tc>
          <w:tcPr>
            <w:tcW w:w="4536" w:type="dxa"/>
          </w:tcPr>
          <w:p w14:paraId="2D1E4383" w14:textId="75C07120" w:rsidR="000B4889" w:rsidRDefault="000B4889" w:rsidP="00C90D3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tiety Responsiveness (CEBQ)</w:t>
            </w:r>
          </w:p>
        </w:tc>
        <w:tc>
          <w:tcPr>
            <w:tcW w:w="456" w:type="dxa"/>
          </w:tcPr>
          <w:p w14:paraId="7D10BE0C" w14:textId="7BEC1A2E" w:rsidR="000B4889" w:rsidRPr="00EA2B4B" w:rsidRDefault="00CD5FB3" w:rsidP="00C90D3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</w:t>
            </w:r>
          </w:p>
        </w:tc>
        <w:tc>
          <w:tcPr>
            <w:tcW w:w="4268" w:type="dxa"/>
          </w:tcPr>
          <w:p w14:paraId="0657BAD0" w14:textId="3483B7AF" w:rsidR="000B4889" w:rsidRPr="00EA2B4B" w:rsidRDefault="00C87C18" w:rsidP="00C90D3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2 (4.11)</w:t>
            </w:r>
          </w:p>
        </w:tc>
      </w:tr>
      <w:tr w:rsidR="000B4889" w:rsidRPr="00EA2B4B" w14:paraId="2C594D7F" w14:textId="77777777" w:rsidTr="00F54506">
        <w:tc>
          <w:tcPr>
            <w:tcW w:w="4536" w:type="dxa"/>
          </w:tcPr>
          <w:p w14:paraId="0381D057" w14:textId="22FC48EB" w:rsidR="000B4889" w:rsidRPr="00CD5FB3" w:rsidRDefault="000B4889" w:rsidP="00C90D35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D5FB3">
              <w:rPr>
                <w:sz w:val="24"/>
                <w:szCs w:val="24"/>
                <w:lang w:val="en-US"/>
              </w:rPr>
              <w:t>Slowness in Eating (CEBQ)</w:t>
            </w:r>
            <w:r w:rsidR="00CD5FB3" w:rsidRPr="00A760AE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56" w:type="dxa"/>
          </w:tcPr>
          <w:p w14:paraId="26225C12" w14:textId="255E1BE3" w:rsidR="000B4889" w:rsidRPr="00EA2B4B" w:rsidRDefault="00CD5FB3" w:rsidP="00C90D3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</w:t>
            </w:r>
          </w:p>
        </w:tc>
        <w:tc>
          <w:tcPr>
            <w:tcW w:w="4268" w:type="dxa"/>
          </w:tcPr>
          <w:p w14:paraId="0F32D670" w14:textId="6AF59754" w:rsidR="000B4889" w:rsidRPr="00EA2B4B" w:rsidRDefault="00C87C18" w:rsidP="00C90D3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 (7.00)</w:t>
            </w:r>
          </w:p>
        </w:tc>
      </w:tr>
      <w:tr w:rsidR="000B4889" w:rsidRPr="00EA2B4B" w14:paraId="33EF9E0F" w14:textId="77777777" w:rsidTr="00F54506">
        <w:tc>
          <w:tcPr>
            <w:tcW w:w="4536" w:type="dxa"/>
          </w:tcPr>
          <w:p w14:paraId="78FECD8F" w14:textId="40B79E08" w:rsidR="000B4889" w:rsidRDefault="000B4889" w:rsidP="00C90D3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od Fussiness (CEBQ)</w:t>
            </w:r>
            <w:r w:rsidR="00CD5FB3" w:rsidRPr="00A760AE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56" w:type="dxa"/>
          </w:tcPr>
          <w:p w14:paraId="6220F1A4" w14:textId="47905F51" w:rsidR="000B4889" w:rsidRPr="00EA2B4B" w:rsidRDefault="00CD5FB3" w:rsidP="00C90D3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</w:t>
            </w:r>
          </w:p>
        </w:tc>
        <w:tc>
          <w:tcPr>
            <w:tcW w:w="4268" w:type="dxa"/>
          </w:tcPr>
          <w:p w14:paraId="24E302D0" w14:textId="650A75CE" w:rsidR="000B4889" w:rsidRPr="00EA2B4B" w:rsidRDefault="00C87C18" w:rsidP="00C90D3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0 (9.00)</w:t>
            </w:r>
          </w:p>
        </w:tc>
      </w:tr>
      <w:tr w:rsidR="000B4889" w:rsidRPr="00EA2B4B" w14:paraId="20C9746F" w14:textId="77777777" w:rsidTr="00F54506">
        <w:tc>
          <w:tcPr>
            <w:tcW w:w="4536" w:type="dxa"/>
            <w:tcBorders>
              <w:bottom w:val="single" w:sz="4" w:space="0" w:color="auto"/>
            </w:tcBorders>
          </w:tcPr>
          <w:p w14:paraId="0ABCA0A4" w14:textId="24995849" w:rsidR="000B4889" w:rsidRDefault="000B4889" w:rsidP="00C90D3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MI</w:t>
            </w:r>
            <w:r w:rsidR="00CD063D">
              <w:rPr>
                <w:sz w:val="24"/>
                <w:szCs w:val="24"/>
              </w:rPr>
              <w:t>z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016B675C" w14:textId="64762622" w:rsidR="000B4889" w:rsidRPr="00EA2B4B" w:rsidRDefault="00C87C18" w:rsidP="00C90D3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</w:t>
            </w:r>
          </w:p>
        </w:tc>
        <w:tc>
          <w:tcPr>
            <w:tcW w:w="4268" w:type="dxa"/>
            <w:tcBorders>
              <w:bottom w:val="single" w:sz="4" w:space="0" w:color="auto"/>
            </w:tcBorders>
          </w:tcPr>
          <w:p w14:paraId="1068D53E" w14:textId="3ED25E34" w:rsidR="000B4889" w:rsidRPr="00EA2B4B" w:rsidRDefault="00C87C18" w:rsidP="00C90D3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 (1.52)</w:t>
            </w:r>
          </w:p>
        </w:tc>
      </w:tr>
      <w:tr w:rsidR="00A760AE" w:rsidRPr="00400B83" w14:paraId="6655A363" w14:textId="77777777" w:rsidTr="00F54506">
        <w:tc>
          <w:tcPr>
            <w:tcW w:w="9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E4F9F3" w14:textId="35887311" w:rsidR="00A760AE" w:rsidRPr="0065186B" w:rsidRDefault="00A760AE" w:rsidP="0065186B">
            <w:pPr>
              <w:rPr>
                <w:rFonts w:eastAsiaTheme="minorHAnsi"/>
                <w:lang w:val="en-US" w:eastAsia="en-US"/>
              </w:rPr>
            </w:pPr>
            <w:proofErr w:type="spellStart"/>
            <w:proofErr w:type="gramStart"/>
            <w:r w:rsidRPr="0065186B">
              <w:rPr>
                <w:vertAlign w:val="superscript"/>
                <w:lang w:val="en-US"/>
              </w:rPr>
              <w:t>a</w:t>
            </w:r>
            <w:r w:rsidRPr="0065186B">
              <w:rPr>
                <w:lang w:val="en-US"/>
              </w:rPr>
              <w:t>Variable</w:t>
            </w:r>
            <w:proofErr w:type="spellEnd"/>
            <w:proofErr w:type="gramEnd"/>
            <w:r w:rsidRPr="0065186B">
              <w:rPr>
                <w:lang w:val="en-US"/>
              </w:rPr>
              <w:t xml:space="preserve"> was non-normally distributed, median and IQR’s are displayed. </w:t>
            </w:r>
            <w:r w:rsidR="00D33FFA" w:rsidRPr="0065186B">
              <w:rPr>
                <w:lang w:val="en-US"/>
              </w:rPr>
              <w:t xml:space="preserve"> </w:t>
            </w:r>
            <w:r w:rsidR="00D33FFA" w:rsidRPr="0065186B">
              <w:rPr>
                <w:lang w:val="en-US"/>
              </w:rPr>
              <w:br/>
            </w:r>
            <w:r w:rsidR="0065186B">
              <w:rPr>
                <w:lang w:val="en-US"/>
              </w:rPr>
              <w:t xml:space="preserve">Abbreviations: </w:t>
            </w:r>
            <w:r w:rsidR="0065186B" w:rsidRPr="0065186B">
              <w:rPr>
                <w:lang w:val="en-US"/>
              </w:rPr>
              <w:t xml:space="preserve">ADOS-2 </w:t>
            </w:r>
            <w:proofErr w:type="gramStart"/>
            <w:r w:rsidR="0065186B" w:rsidRPr="0065186B">
              <w:rPr>
                <w:lang w:val="en-US"/>
              </w:rPr>
              <w:t>=  Autism</w:t>
            </w:r>
            <w:proofErr w:type="gramEnd"/>
            <w:r w:rsidR="0065186B" w:rsidRPr="0065186B">
              <w:rPr>
                <w:lang w:val="en-US"/>
              </w:rPr>
              <w:t xml:space="preserve"> Diagnostic Observation Scale-Second Edition; </w:t>
            </w:r>
            <w:del w:id="4" w:author="Anna van der Lubbe" w:date="2024-11-16T21:08:00Z">
              <w:r w:rsidR="0065186B" w:rsidRPr="0065186B" w:rsidDel="008D2021">
                <w:rPr>
                  <w:lang w:val="en-US"/>
                </w:rPr>
                <w:delText xml:space="preserve">ASD = Autism Spectrum Disorder; </w:delText>
              </w:r>
            </w:del>
            <w:r w:rsidR="0065186B" w:rsidRPr="0065186B">
              <w:rPr>
                <w:lang w:val="en-US"/>
              </w:rPr>
              <w:t xml:space="preserve">BMIz =  Standardized Body Mass Index; CBCL = Child Behavior Checklist; CEBQ; Child Eating Behavior Questionnaire;  HCC = Hair Cortisol Concentration; </w:t>
            </w:r>
            <w:r w:rsidR="00D33FFA" w:rsidRPr="0065186B">
              <w:rPr>
                <w:lang w:val="en-US"/>
              </w:rPr>
              <w:t>M = Mean; SD = Standard Deviation</w:t>
            </w:r>
            <w:r w:rsidR="0065186B" w:rsidRPr="0065186B">
              <w:rPr>
                <w:lang w:val="en-US"/>
              </w:rPr>
              <w:t xml:space="preserve">; SRS-2 = Social Responsiveness Scale-2. </w:t>
            </w:r>
          </w:p>
        </w:tc>
      </w:tr>
    </w:tbl>
    <w:p w14:paraId="14726AE6" w14:textId="77777777" w:rsidR="00A760AE" w:rsidRDefault="00A760AE" w:rsidP="00BF063C">
      <w:pPr>
        <w:rPr>
          <w:lang w:val="en-US"/>
        </w:rPr>
      </w:pPr>
    </w:p>
    <w:p w14:paraId="4036EBE1" w14:textId="77777777" w:rsidR="00F54506" w:rsidRDefault="00F54506" w:rsidP="00BF063C">
      <w:pPr>
        <w:rPr>
          <w:lang w:val="en-US"/>
        </w:rPr>
      </w:pPr>
    </w:p>
    <w:p w14:paraId="1603EBEF" w14:textId="77777777" w:rsidR="00F54506" w:rsidRDefault="00F54506" w:rsidP="00BF063C">
      <w:pPr>
        <w:rPr>
          <w:lang w:val="en-US"/>
        </w:rPr>
      </w:pPr>
    </w:p>
    <w:p w14:paraId="2F7EF775" w14:textId="77777777" w:rsidR="00F54506" w:rsidRDefault="00F54506" w:rsidP="00BF063C">
      <w:pPr>
        <w:rPr>
          <w:lang w:val="en-US"/>
        </w:rPr>
      </w:pPr>
    </w:p>
    <w:p w14:paraId="34E80FDB" w14:textId="77777777" w:rsidR="00F54506" w:rsidRDefault="00F54506" w:rsidP="00BF063C">
      <w:pPr>
        <w:rPr>
          <w:lang w:val="en-US"/>
        </w:rPr>
      </w:pPr>
    </w:p>
    <w:p w14:paraId="45B521EB" w14:textId="77777777" w:rsidR="00F54506" w:rsidRDefault="00F54506" w:rsidP="00BF063C">
      <w:pPr>
        <w:rPr>
          <w:lang w:val="en-US"/>
        </w:rPr>
      </w:pPr>
    </w:p>
    <w:p w14:paraId="50E31AA6" w14:textId="77777777" w:rsidR="00F54506" w:rsidRDefault="00F54506" w:rsidP="00BF063C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3260"/>
        <w:gridCol w:w="2376"/>
      </w:tblGrid>
      <w:tr w:rsidR="00520157" w:rsidRPr="00400B83" w14:paraId="795C9E5E" w14:textId="77777777" w:rsidTr="0021693F">
        <w:tc>
          <w:tcPr>
            <w:tcW w:w="9288" w:type="dxa"/>
            <w:gridSpan w:val="3"/>
            <w:tcBorders>
              <w:bottom w:val="single" w:sz="4" w:space="0" w:color="auto"/>
            </w:tcBorders>
          </w:tcPr>
          <w:p w14:paraId="6FA3C8D6" w14:textId="77777777" w:rsidR="00520157" w:rsidRPr="00905555" w:rsidRDefault="00520157" w:rsidP="00024D70">
            <w:pPr>
              <w:rPr>
                <w:sz w:val="22"/>
                <w:szCs w:val="24"/>
                <w:lang w:val="en-US"/>
              </w:rPr>
            </w:pPr>
            <w:r w:rsidRPr="00905555">
              <w:rPr>
                <w:sz w:val="22"/>
                <w:szCs w:val="24"/>
                <w:lang w:val="en-US"/>
              </w:rPr>
              <w:t>Table S2. Frequencies of children above the 97.5</w:t>
            </w:r>
            <w:r w:rsidRPr="00905555">
              <w:rPr>
                <w:sz w:val="22"/>
                <w:szCs w:val="24"/>
                <w:vertAlign w:val="superscript"/>
                <w:lang w:val="en-US"/>
              </w:rPr>
              <w:t>th</w:t>
            </w:r>
            <w:r w:rsidRPr="00905555">
              <w:rPr>
                <w:sz w:val="22"/>
                <w:szCs w:val="24"/>
                <w:lang w:val="en-US"/>
              </w:rPr>
              <w:t xml:space="preserve"> percentile for hair cortisol categorized by sex and age-group. </w:t>
            </w:r>
          </w:p>
        </w:tc>
      </w:tr>
      <w:tr w:rsidR="00520157" w:rsidRPr="00905555" w14:paraId="55787D71" w14:textId="77777777" w:rsidTr="0021693F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14:paraId="71347A40" w14:textId="77777777" w:rsidR="00520157" w:rsidRPr="00905555" w:rsidRDefault="00520157" w:rsidP="00024D70">
            <w:pPr>
              <w:rPr>
                <w:sz w:val="22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542DE11" w14:textId="77777777" w:rsidR="00520157" w:rsidRPr="00905555" w:rsidRDefault="00520157" w:rsidP="00024D70">
            <w:pPr>
              <w:rPr>
                <w:sz w:val="22"/>
                <w:szCs w:val="24"/>
                <w:lang w:val="en-US"/>
              </w:rPr>
            </w:pPr>
            <w:r w:rsidRPr="00905555">
              <w:rPr>
                <w:sz w:val="22"/>
                <w:szCs w:val="24"/>
                <w:lang w:val="en-US"/>
              </w:rPr>
              <w:t>Above the 97.5</w:t>
            </w:r>
            <w:r w:rsidRPr="00905555">
              <w:rPr>
                <w:sz w:val="22"/>
                <w:szCs w:val="24"/>
                <w:vertAlign w:val="superscript"/>
                <w:lang w:val="en-US"/>
              </w:rPr>
              <w:t>th</w:t>
            </w:r>
            <w:r w:rsidRPr="00905555">
              <w:rPr>
                <w:sz w:val="22"/>
                <w:szCs w:val="24"/>
                <w:lang w:val="en-US"/>
              </w:rPr>
              <w:t xml:space="preserve"> percentile (%)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714DEC8B" w14:textId="77777777" w:rsidR="00520157" w:rsidRPr="00905555" w:rsidRDefault="00520157" w:rsidP="00024D70">
            <w:pPr>
              <w:rPr>
                <w:sz w:val="22"/>
                <w:szCs w:val="24"/>
                <w:lang w:val="en-US"/>
              </w:rPr>
            </w:pPr>
            <w:r w:rsidRPr="00905555">
              <w:rPr>
                <w:sz w:val="22"/>
                <w:szCs w:val="24"/>
                <w:lang w:val="en-US"/>
              </w:rPr>
              <w:t>Within the normal range</w:t>
            </w:r>
          </w:p>
        </w:tc>
      </w:tr>
      <w:tr w:rsidR="00520157" w:rsidRPr="00905555" w14:paraId="00FAE06A" w14:textId="77777777" w:rsidTr="0021693F">
        <w:tc>
          <w:tcPr>
            <w:tcW w:w="3652" w:type="dxa"/>
            <w:tcBorders>
              <w:top w:val="single" w:sz="4" w:space="0" w:color="auto"/>
            </w:tcBorders>
          </w:tcPr>
          <w:p w14:paraId="0A713617" w14:textId="77777777" w:rsidR="00520157" w:rsidRPr="00905555" w:rsidRDefault="00520157" w:rsidP="00024D70">
            <w:pPr>
              <w:rPr>
                <w:sz w:val="22"/>
                <w:szCs w:val="24"/>
                <w:lang w:val="en-US"/>
              </w:rPr>
            </w:pPr>
            <w:r w:rsidRPr="00905555">
              <w:rPr>
                <w:sz w:val="22"/>
                <w:szCs w:val="24"/>
                <w:lang w:val="en-US"/>
              </w:rPr>
              <w:t>Boys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434C242" w14:textId="77777777" w:rsidR="00520157" w:rsidRPr="00905555" w:rsidRDefault="00520157" w:rsidP="00024D70">
            <w:pPr>
              <w:rPr>
                <w:sz w:val="22"/>
                <w:szCs w:val="24"/>
                <w:lang w:val="en-US"/>
              </w:rPr>
            </w:pPr>
            <w:r w:rsidRPr="00905555">
              <w:rPr>
                <w:sz w:val="22"/>
                <w:szCs w:val="24"/>
                <w:lang w:val="en-US"/>
              </w:rPr>
              <w:t>14 (17.1)</w:t>
            </w:r>
          </w:p>
        </w:tc>
        <w:tc>
          <w:tcPr>
            <w:tcW w:w="2376" w:type="dxa"/>
            <w:tcBorders>
              <w:top w:val="single" w:sz="4" w:space="0" w:color="auto"/>
            </w:tcBorders>
          </w:tcPr>
          <w:p w14:paraId="670D36C4" w14:textId="77777777" w:rsidR="00520157" w:rsidRPr="00905555" w:rsidRDefault="00520157" w:rsidP="00024D70">
            <w:pPr>
              <w:rPr>
                <w:sz w:val="22"/>
                <w:szCs w:val="24"/>
                <w:lang w:val="en-US"/>
              </w:rPr>
            </w:pPr>
            <w:r w:rsidRPr="00905555">
              <w:rPr>
                <w:sz w:val="22"/>
                <w:szCs w:val="24"/>
                <w:lang w:val="en-US"/>
              </w:rPr>
              <w:t>68 (82.9)</w:t>
            </w:r>
          </w:p>
        </w:tc>
      </w:tr>
      <w:tr w:rsidR="00520157" w:rsidRPr="00905555" w14:paraId="06C5B0FE" w14:textId="77777777" w:rsidTr="00024D70">
        <w:tc>
          <w:tcPr>
            <w:tcW w:w="3652" w:type="dxa"/>
          </w:tcPr>
          <w:p w14:paraId="337FE281" w14:textId="77777777" w:rsidR="00520157" w:rsidRPr="00905555" w:rsidRDefault="00520157" w:rsidP="00024D70">
            <w:pPr>
              <w:rPr>
                <w:sz w:val="22"/>
                <w:szCs w:val="24"/>
                <w:lang w:val="en-US"/>
              </w:rPr>
            </w:pPr>
            <w:r w:rsidRPr="00905555">
              <w:rPr>
                <w:sz w:val="22"/>
                <w:szCs w:val="24"/>
                <w:lang w:val="en-US"/>
              </w:rPr>
              <w:t>Girls</w:t>
            </w:r>
          </w:p>
        </w:tc>
        <w:tc>
          <w:tcPr>
            <w:tcW w:w="3260" w:type="dxa"/>
          </w:tcPr>
          <w:p w14:paraId="4C2137D8" w14:textId="77777777" w:rsidR="00520157" w:rsidRPr="00905555" w:rsidRDefault="00520157" w:rsidP="00024D70">
            <w:pPr>
              <w:rPr>
                <w:sz w:val="22"/>
                <w:szCs w:val="24"/>
                <w:lang w:val="en-US"/>
              </w:rPr>
            </w:pPr>
            <w:r w:rsidRPr="00905555">
              <w:rPr>
                <w:sz w:val="22"/>
                <w:szCs w:val="24"/>
                <w:lang w:val="en-US"/>
              </w:rPr>
              <w:t>1 (6.3)</w:t>
            </w:r>
          </w:p>
        </w:tc>
        <w:tc>
          <w:tcPr>
            <w:tcW w:w="2376" w:type="dxa"/>
          </w:tcPr>
          <w:p w14:paraId="31683BAA" w14:textId="77777777" w:rsidR="00520157" w:rsidRPr="00905555" w:rsidRDefault="00520157" w:rsidP="00024D70">
            <w:pPr>
              <w:rPr>
                <w:sz w:val="22"/>
                <w:szCs w:val="24"/>
                <w:lang w:val="en-US"/>
              </w:rPr>
            </w:pPr>
            <w:r w:rsidRPr="00905555">
              <w:rPr>
                <w:sz w:val="22"/>
                <w:szCs w:val="24"/>
                <w:lang w:val="en-US"/>
              </w:rPr>
              <w:t>15 (93.8)</w:t>
            </w:r>
          </w:p>
        </w:tc>
      </w:tr>
      <w:tr w:rsidR="00520157" w:rsidRPr="00905555" w14:paraId="1B0E08E6" w14:textId="77777777" w:rsidTr="00024D70">
        <w:tc>
          <w:tcPr>
            <w:tcW w:w="3652" w:type="dxa"/>
          </w:tcPr>
          <w:p w14:paraId="6923B7A5" w14:textId="77777777" w:rsidR="00520157" w:rsidRPr="00905555" w:rsidRDefault="00520157" w:rsidP="00024D70">
            <w:pPr>
              <w:rPr>
                <w:sz w:val="22"/>
                <w:szCs w:val="24"/>
                <w:lang w:val="en-US"/>
              </w:rPr>
            </w:pPr>
            <w:r w:rsidRPr="00905555">
              <w:rPr>
                <w:sz w:val="22"/>
                <w:szCs w:val="24"/>
                <w:lang w:val="en-US"/>
              </w:rPr>
              <w:t>3-year-olds</w:t>
            </w:r>
          </w:p>
        </w:tc>
        <w:tc>
          <w:tcPr>
            <w:tcW w:w="3260" w:type="dxa"/>
          </w:tcPr>
          <w:p w14:paraId="1A4917B3" w14:textId="77777777" w:rsidR="00520157" w:rsidRPr="00905555" w:rsidRDefault="00520157" w:rsidP="00024D70">
            <w:pPr>
              <w:rPr>
                <w:sz w:val="22"/>
                <w:szCs w:val="24"/>
                <w:lang w:val="en-US"/>
              </w:rPr>
            </w:pPr>
            <w:r w:rsidRPr="00905555">
              <w:rPr>
                <w:sz w:val="22"/>
                <w:szCs w:val="24"/>
                <w:lang w:val="en-US"/>
              </w:rPr>
              <w:t>4 (16.7)</w:t>
            </w:r>
          </w:p>
        </w:tc>
        <w:tc>
          <w:tcPr>
            <w:tcW w:w="2376" w:type="dxa"/>
          </w:tcPr>
          <w:p w14:paraId="011EF0F1" w14:textId="77777777" w:rsidR="00520157" w:rsidRPr="00905555" w:rsidRDefault="00520157" w:rsidP="00024D70">
            <w:pPr>
              <w:rPr>
                <w:sz w:val="22"/>
                <w:szCs w:val="24"/>
                <w:lang w:val="en-US"/>
              </w:rPr>
            </w:pPr>
            <w:r w:rsidRPr="00905555">
              <w:rPr>
                <w:sz w:val="22"/>
                <w:szCs w:val="24"/>
                <w:lang w:val="en-US"/>
              </w:rPr>
              <w:t>20 (83.3)</w:t>
            </w:r>
          </w:p>
        </w:tc>
      </w:tr>
      <w:tr w:rsidR="00520157" w:rsidRPr="00905555" w14:paraId="7CBDCA5F" w14:textId="77777777" w:rsidTr="00024D70">
        <w:tc>
          <w:tcPr>
            <w:tcW w:w="3652" w:type="dxa"/>
          </w:tcPr>
          <w:p w14:paraId="04780DA4" w14:textId="77777777" w:rsidR="00520157" w:rsidRPr="00905555" w:rsidRDefault="00520157" w:rsidP="00024D70">
            <w:pPr>
              <w:rPr>
                <w:sz w:val="22"/>
                <w:szCs w:val="24"/>
                <w:lang w:val="en-US"/>
              </w:rPr>
            </w:pPr>
            <w:r w:rsidRPr="00905555">
              <w:rPr>
                <w:sz w:val="22"/>
                <w:szCs w:val="24"/>
                <w:lang w:val="en-US"/>
              </w:rPr>
              <w:t>4-year-olds</w:t>
            </w:r>
          </w:p>
        </w:tc>
        <w:tc>
          <w:tcPr>
            <w:tcW w:w="3260" w:type="dxa"/>
          </w:tcPr>
          <w:p w14:paraId="0CB00065" w14:textId="77777777" w:rsidR="00520157" w:rsidRPr="00905555" w:rsidRDefault="00520157" w:rsidP="00024D70">
            <w:pPr>
              <w:rPr>
                <w:sz w:val="22"/>
                <w:szCs w:val="24"/>
                <w:lang w:val="en-US"/>
              </w:rPr>
            </w:pPr>
            <w:r w:rsidRPr="00905555">
              <w:rPr>
                <w:sz w:val="22"/>
                <w:szCs w:val="24"/>
                <w:lang w:val="en-US"/>
              </w:rPr>
              <w:t>3 (12.0)</w:t>
            </w:r>
          </w:p>
        </w:tc>
        <w:tc>
          <w:tcPr>
            <w:tcW w:w="2376" w:type="dxa"/>
          </w:tcPr>
          <w:p w14:paraId="570BDA2D" w14:textId="77777777" w:rsidR="00520157" w:rsidRPr="00905555" w:rsidRDefault="00520157" w:rsidP="00024D70">
            <w:pPr>
              <w:rPr>
                <w:sz w:val="22"/>
                <w:szCs w:val="24"/>
                <w:lang w:val="en-US"/>
              </w:rPr>
            </w:pPr>
            <w:r w:rsidRPr="00905555">
              <w:rPr>
                <w:sz w:val="22"/>
                <w:szCs w:val="24"/>
                <w:lang w:val="en-US"/>
              </w:rPr>
              <w:t>22 (88.0)</w:t>
            </w:r>
          </w:p>
        </w:tc>
      </w:tr>
      <w:tr w:rsidR="00520157" w:rsidRPr="00905555" w14:paraId="5D1875FC" w14:textId="77777777" w:rsidTr="00024D70">
        <w:tc>
          <w:tcPr>
            <w:tcW w:w="3652" w:type="dxa"/>
          </w:tcPr>
          <w:p w14:paraId="180994C0" w14:textId="77777777" w:rsidR="00520157" w:rsidRPr="00905555" w:rsidRDefault="00520157" w:rsidP="00024D70">
            <w:pPr>
              <w:rPr>
                <w:sz w:val="22"/>
                <w:szCs w:val="24"/>
                <w:lang w:val="en-US"/>
              </w:rPr>
            </w:pPr>
            <w:r w:rsidRPr="00905555">
              <w:rPr>
                <w:sz w:val="22"/>
                <w:szCs w:val="24"/>
                <w:lang w:val="en-US"/>
              </w:rPr>
              <w:t>5-year-olds</w:t>
            </w:r>
          </w:p>
        </w:tc>
        <w:tc>
          <w:tcPr>
            <w:tcW w:w="3260" w:type="dxa"/>
          </w:tcPr>
          <w:p w14:paraId="429C5581" w14:textId="77777777" w:rsidR="00520157" w:rsidRPr="00905555" w:rsidRDefault="00520157" w:rsidP="00024D70">
            <w:pPr>
              <w:rPr>
                <w:sz w:val="22"/>
                <w:szCs w:val="24"/>
                <w:lang w:val="en-US"/>
              </w:rPr>
            </w:pPr>
            <w:r w:rsidRPr="00905555">
              <w:rPr>
                <w:sz w:val="22"/>
                <w:szCs w:val="24"/>
                <w:lang w:val="en-US"/>
              </w:rPr>
              <w:t>3 (15.0)</w:t>
            </w:r>
          </w:p>
        </w:tc>
        <w:tc>
          <w:tcPr>
            <w:tcW w:w="2376" w:type="dxa"/>
          </w:tcPr>
          <w:p w14:paraId="028901D8" w14:textId="77777777" w:rsidR="00520157" w:rsidRPr="00905555" w:rsidRDefault="00520157" w:rsidP="00024D70">
            <w:pPr>
              <w:rPr>
                <w:sz w:val="22"/>
                <w:szCs w:val="24"/>
                <w:lang w:val="en-US"/>
              </w:rPr>
            </w:pPr>
            <w:r w:rsidRPr="00905555">
              <w:rPr>
                <w:sz w:val="22"/>
                <w:szCs w:val="24"/>
                <w:lang w:val="en-US"/>
              </w:rPr>
              <w:t>17 (85.0)</w:t>
            </w:r>
          </w:p>
        </w:tc>
      </w:tr>
      <w:tr w:rsidR="00520157" w:rsidRPr="00905555" w14:paraId="2AAA5177" w14:textId="77777777" w:rsidTr="0021693F">
        <w:tc>
          <w:tcPr>
            <w:tcW w:w="3652" w:type="dxa"/>
          </w:tcPr>
          <w:p w14:paraId="0E733F6F" w14:textId="77777777" w:rsidR="00520157" w:rsidRPr="00905555" w:rsidRDefault="00520157" w:rsidP="00024D70">
            <w:pPr>
              <w:rPr>
                <w:sz w:val="22"/>
                <w:szCs w:val="24"/>
                <w:lang w:val="en-US"/>
              </w:rPr>
            </w:pPr>
            <w:r w:rsidRPr="00905555">
              <w:rPr>
                <w:sz w:val="22"/>
                <w:szCs w:val="24"/>
                <w:lang w:val="en-US"/>
              </w:rPr>
              <w:t>6-year-olds</w:t>
            </w:r>
          </w:p>
        </w:tc>
        <w:tc>
          <w:tcPr>
            <w:tcW w:w="3260" w:type="dxa"/>
          </w:tcPr>
          <w:p w14:paraId="76554B9B" w14:textId="77777777" w:rsidR="00520157" w:rsidRPr="00905555" w:rsidRDefault="00520157" w:rsidP="00024D70">
            <w:pPr>
              <w:rPr>
                <w:sz w:val="22"/>
                <w:szCs w:val="24"/>
                <w:lang w:val="en-US"/>
              </w:rPr>
            </w:pPr>
            <w:r w:rsidRPr="00905555">
              <w:rPr>
                <w:sz w:val="22"/>
                <w:szCs w:val="24"/>
                <w:lang w:val="en-US"/>
              </w:rPr>
              <w:t>5 (17.9)</w:t>
            </w:r>
          </w:p>
        </w:tc>
        <w:tc>
          <w:tcPr>
            <w:tcW w:w="2376" w:type="dxa"/>
          </w:tcPr>
          <w:p w14:paraId="414261AF" w14:textId="77777777" w:rsidR="00520157" w:rsidRPr="00905555" w:rsidRDefault="00520157" w:rsidP="00024D70">
            <w:pPr>
              <w:rPr>
                <w:sz w:val="22"/>
                <w:szCs w:val="24"/>
                <w:lang w:val="en-US"/>
              </w:rPr>
            </w:pPr>
            <w:r w:rsidRPr="00905555">
              <w:rPr>
                <w:sz w:val="22"/>
                <w:szCs w:val="24"/>
                <w:lang w:val="en-US"/>
              </w:rPr>
              <w:t>23 (82.1)</w:t>
            </w:r>
          </w:p>
        </w:tc>
      </w:tr>
      <w:tr w:rsidR="00520157" w:rsidRPr="00905555" w14:paraId="0AC66268" w14:textId="77777777" w:rsidTr="0021693F">
        <w:tc>
          <w:tcPr>
            <w:tcW w:w="3652" w:type="dxa"/>
            <w:tcBorders>
              <w:bottom w:val="single" w:sz="4" w:space="0" w:color="auto"/>
            </w:tcBorders>
          </w:tcPr>
          <w:p w14:paraId="6304025E" w14:textId="77777777" w:rsidR="00520157" w:rsidRPr="00905555" w:rsidRDefault="00520157" w:rsidP="00024D70">
            <w:pPr>
              <w:rPr>
                <w:sz w:val="22"/>
                <w:szCs w:val="24"/>
                <w:lang w:val="en-US"/>
              </w:rPr>
            </w:pPr>
            <w:r w:rsidRPr="00905555">
              <w:rPr>
                <w:sz w:val="22"/>
                <w:szCs w:val="24"/>
                <w:lang w:val="en-US"/>
              </w:rPr>
              <w:t>7-year-olds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2BDBBC92" w14:textId="77777777" w:rsidR="00520157" w:rsidRPr="00905555" w:rsidRDefault="00520157" w:rsidP="00024D70">
            <w:pPr>
              <w:rPr>
                <w:sz w:val="22"/>
                <w:szCs w:val="24"/>
                <w:lang w:val="en-US"/>
              </w:rPr>
            </w:pPr>
            <w:r w:rsidRPr="00905555">
              <w:rPr>
                <w:sz w:val="22"/>
                <w:szCs w:val="24"/>
                <w:lang w:val="en-US"/>
              </w:rPr>
              <w:t>0 (0.0)</w:t>
            </w: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14:paraId="27DE0083" w14:textId="77777777" w:rsidR="00520157" w:rsidRPr="00905555" w:rsidRDefault="00520157" w:rsidP="00024D70">
            <w:pPr>
              <w:rPr>
                <w:sz w:val="22"/>
                <w:szCs w:val="24"/>
                <w:lang w:val="en-US"/>
              </w:rPr>
            </w:pPr>
            <w:r w:rsidRPr="00905555">
              <w:rPr>
                <w:sz w:val="22"/>
                <w:szCs w:val="24"/>
                <w:lang w:val="en-US"/>
              </w:rPr>
              <w:t>1 (100.0)</w:t>
            </w:r>
          </w:p>
        </w:tc>
      </w:tr>
      <w:bookmarkEnd w:id="0"/>
    </w:tbl>
    <w:p w14:paraId="3C56F939" w14:textId="77777777" w:rsidR="00520157" w:rsidRPr="00BF063C" w:rsidRDefault="00520157" w:rsidP="00BF063C">
      <w:pPr>
        <w:rPr>
          <w:lang w:val="en-US"/>
        </w:rPr>
      </w:pPr>
    </w:p>
    <w:sectPr w:rsidR="00520157" w:rsidRPr="00BF063C" w:rsidSect="008730A9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F527B6" w14:textId="77777777" w:rsidR="0002470D" w:rsidRDefault="0002470D" w:rsidP="00BF063C">
      <w:pPr>
        <w:spacing w:after="0" w:line="240" w:lineRule="auto"/>
      </w:pPr>
      <w:r>
        <w:separator/>
      </w:r>
    </w:p>
  </w:endnote>
  <w:endnote w:type="continuationSeparator" w:id="0">
    <w:p w14:paraId="4B0F6EDF" w14:textId="77777777" w:rsidR="0002470D" w:rsidRDefault="0002470D" w:rsidP="00BF06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1D2311" w14:textId="77777777" w:rsidR="0002470D" w:rsidRDefault="0002470D" w:rsidP="00BF063C">
      <w:pPr>
        <w:spacing w:after="0" w:line="240" w:lineRule="auto"/>
      </w:pPr>
      <w:r>
        <w:separator/>
      </w:r>
    </w:p>
  </w:footnote>
  <w:footnote w:type="continuationSeparator" w:id="0">
    <w:p w14:paraId="08C4EC0A" w14:textId="77777777" w:rsidR="0002470D" w:rsidRDefault="0002470D" w:rsidP="00BF06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25583069"/>
      <w:docPartObj>
        <w:docPartGallery w:val="Page Numbers (Top of Page)"/>
        <w:docPartUnique/>
      </w:docPartObj>
    </w:sdtPr>
    <w:sdtEndPr/>
    <w:sdtContent>
      <w:p w14:paraId="5B02491C" w14:textId="15BF3A5B" w:rsidR="00024D70" w:rsidRDefault="00024D70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4506">
          <w:rPr>
            <w:noProof/>
          </w:rPr>
          <w:t>1</w:t>
        </w:r>
        <w:r>
          <w:fldChar w:fldCharType="end"/>
        </w:r>
      </w:p>
    </w:sdtContent>
  </w:sdt>
  <w:p w14:paraId="25498227" w14:textId="77777777" w:rsidR="00024D70" w:rsidRDefault="00024D70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a van der Lubbe">
    <w15:presenceInfo w15:providerId="AD" w15:userId="S::a.vanderlubbe@youz.nl::30a3f716-a3cd-4049-b36a-53f3db4333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62D"/>
    <w:rsid w:val="000072C5"/>
    <w:rsid w:val="00012679"/>
    <w:rsid w:val="00013818"/>
    <w:rsid w:val="00020476"/>
    <w:rsid w:val="0002470D"/>
    <w:rsid w:val="00024D70"/>
    <w:rsid w:val="000261A7"/>
    <w:rsid w:val="00040AD6"/>
    <w:rsid w:val="0004484E"/>
    <w:rsid w:val="00045143"/>
    <w:rsid w:val="000574F1"/>
    <w:rsid w:val="00060A16"/>
    <w:rsid w:val="0006332C"/>
    <w:rsid w:val="00065D2D"/>
    <w:rsid w:val="00072412"/>
    <w:rsid w:val="00074EC9"/>
    <w:rsid w:val="00075DC4"/>
    <w:rsid w:val="000A05C8"/>
    <w:rsid w:val="000A08CB"/>
    <w:rsid w:val="000A2578"/>
    <w:rsid w:val="000A2B91"/>
    <w:rsid w:val="000A3CEA"/>
    <w:rsid w:val="000A511F"/>
    <w:rsid w:val="000B26F1"/>
    <w:rsid w:val="000B4889"/>
    <w:rsid w:val="000B5521"/>
    <w:rsid w:val="000D0442"/>
    <w:rsid w:val="000D1E7A"/>
    <w:rsid w:val="000D2C68"/>
    <w:rsid w:val="000D654B"/>
    <w:rsid w:val="000E155B"/>
    <w:rsid w:val="000E34FA"/>
    <w:rsid w:val="000E3CE8"/>
    <w:rsid w:val="000E7524"/>
    <w:rsid w:val="000E7672"/>
    <w:rsid w:val="000F4961"/>
    <w:rsid w:val="000F6712"/>
    <w:rsid w:val="000F6E7D"/>
    <w:rsid w:val="00107233"/>
    <w:rsid w:val="00110063"/>
    <w:rsid w:val="00111A0D"/>
    <w:rsid w:val="00114D00"/>
    <w:rsid w:val="001206C2"/>
    <w:rsid w:val="00121B52"/>
    <w:rsid w:val="001237AE"/>
    <w:rsid w:val="0013511E"/>
    <w:rsid w:val="0014626E"/>
    <w:rsid w:val="0015283B"/>
    <w:rsid w:val="00152D2C"/>
    <w:rsid w:val="001610D4"/>
    <w:rsid w:val="001674C6"/>
    <w:rsid w:val="00171EC0"/>
    <w:rsid w:val="001772E1"/>
    <w:rsid w:val="00182AF5"/>
    <w:rsid w:val="00183479"/>
    <w:rsid w:val="0018406B"/>
    <w:rsid w:val="00185749"/>
    <w:rsid w:val="00195B8D"/>
    <w:rsid w:val="001E7604"/>
    <w:rsid w:val="001F1FA9"/>
    <w:rsid w:val="002043DF"/>
    <w:rsid w:val="00212EB0"/>
    <w:rsid w:val="0021693F"/>
    <w:rsid w:val="002176D7"/>
    <w:rsid w:val="00233C62"/>
    <w:rsid w:val="00242698"/>
    <w:rsid w:val="002429B5"/>
    <w:rsid w:val="002810DB"/>
    <w:rsid w:val="002813B1"/>
    <w:rsid w:val="0028770D"/>
    <w:rsid w:val="00287845"/>
    <w:rsid w:val="00295211"/>
    <w:rsid w:val="002A010B"/>
    <w:rsid w:val="002A2C93"/>
    <w:rsid w:val="002B3093"/>
    <w:rsid w:val="002C0D39"/>
    <w:rsid w:val="002D338D"/>
    <w:rsid w:val="002D79A2"/>
    <w:rsid w:val="002E40F3"/>
    <w:rsid w:val="002E5C40"/>
    <w:rsid w:val="002E760E"/>
    <w:rsid w:val="002F0EA8"/>
    <w:rsid w:val="002F5C1F"/>
    <w:rsid w:val="002F6D3E"/>
    <w:rsid w:val="00300F50"/>
    <w:rsid w:val="00302564"/>
    <w:rsid w:val="00310171"/>
    <w:rsid w:val="00310C51"/>
    <w:rsid w:val="0031128B"/>
    <w:rsid w:val="0031673F"/>
    <w:rsid w:val="00325CC3"/>
    <w:rsid w:val="00326995"/>
    <w:rsid w:val="0032712F"/>
    <w:rsid w:val="003307D5"/>
    <w:rsid w:val="003370A0"/>
    <w:rsid w:val="00346305"/>
    <w:rsid w:val="00351CB8"/>
    <w:rsid w:val="00352A29"/>
    <w:rsid w:val="003604D7"/>
    <w:rsid w:val="00364A18"/>
    <w:rsid w:val="003679C7"/>
    <w:rsid w:val="003719E9"/>
    <w:rsid w:val="00371C1B"/>
    <w:rsid w:val="00376822"/>
    <w:rsid w:val="00382D6A"/>
    <w:rsid w:val="003A0B7B"/>
    <w:rsid w:val="003B2B07"/>
    <w:rsid w:val="003B3174"/>
    <w:rsid w:val="003B3760"/>
    <w:rsid w:val="003B431F"/>
    <w:rsid w:val="003C0874"/>
    <w:rsid w:val="003E09D7"/>
    <w:rsid w:val="003E4B11"/>
    <w:rsid w:val="003F6AA7"/>
    <w:rsid w:val="003F6BB8"/>
    <w:rsid w:val="00400B83"/>
    <w:rsid w:val="00403E35"/>
    <w:rsid w:val="00420C00"/>
    <w:rsid w:val="00422CEB"/>
    <w:rsid w:val="00422D56"/>
    <w:rsid w:val="004243AB"/>
    <w:rsid w:val="004329FA"/>
    <w:rsid w:val="00437EC5"/>
    <w:rsid w:val="00445292"/>
    <w:rsid w:val="00453625"/>
    <w:rsid w:val="0045692B"/>
    <w:rsid w:val="00467484"/>
    <w:rsid w:val="00485CAB"/>
    <w:rsid w:val="004861FC"/>
    <w:rsid w:val="00487C24"/>
    <w:rsid w:val="00491E54"/>
    <w:rsid w:val="004A29B8"/>
    <w:rsid w:val="004A5B8A"/>
    <w:rsid w:val="004A5DA3"/>
    <w:rsid w:val="004B2AD5"/>
    <w:rsid w:val="004B63EA"/>
    <w:rsid w:val="004C08A4"/>
    <w:rsid w:val="004C1D03"/>
    <w:rsid w:val="004C2843"/>
    <w:rsid w:val="004F3D32"/>
    <w:rsid w:val="004F66DD"/>
    <w:rsid w:val="00520157"/>
    <w:rsid w:val="005240E1"/>
    <w:rsid w:val="00525296"/>
    <w:rsid w:val="005318F7"/>
    <w:rsid w:val="00531D1D"/>
    <w:rsid w:val="005346C1"/>
    <w:rsid w:val="00537E54"/>
    <w:rsid w:val="00544087"/>
    <w:rsid w:val="00545E4F"/>
    <w:rsid w:val="005461A7"/>
    <w:rsid w:val="0056010A"/>
    <w:rsid w:val="00561E8B"/>
    <w:rsid w:val="00566F7B"/>
    <w:rsid w:val="00572B7D"/>
    <w:rsid w:val="00573D59"/>
    <w:rsid w:val="00576531"/>
    <w:rsid w:val="005A1CD4"/>
    <w:rsid w:val="005C2140"/>
    <w:rsid w:val="005C4A0B"/>
    <w:rsid w:val="005E1944"/>
    <w:rsid w:val="005F121D"/>
    <w:rsid w:val="005F788A"/>
    <w:rsid w:val="00602ED1"/>
    <w:rsid w:val="006215AF"/>
    <w:rsid w:val="00621AD8"/>
    <w:rsid w:val="00643617"/>
    <w:rsid w:val="006506E7"/>
    <w:rsid w:val="0065186B"/>
    <w:rsid w:val="00651C35"/>
    <w:rsid w:val="0065208B"/>
    <w:rsid w:val="006569B0"/>
    <w:rsid w:val="00661EB9"/>
    <w:rsid w:val="006646C9"/>
    <w:rsid w:val="00670EAB"/>
    <w:rsid w:val="006740DA"/>
    <w:rsid w:val="006A0AC2"/>
    <w:rsid w:val="006A2542"/>
    <w:rsid w:val="006A4A64"/>
    <w:rsid w:val="006A4CF5"/>
    <w:rsid w:val="006B53FB"/>
    <w:rsid w:val="006B77D7"/>
    <w:rsid w:val="006C166B"/>
    <w:rsid w:val="006C72A5"/>
    <w:rsid w:val="006D2EEE"/>
    <w:rsid w:val="006D3CF2"/>
    <w:rsid w:val="006D788D"/>
    <w:rsid w:val="006E0BB3"/>
    <w:rsid w:val="006E61B5"/>
    <w:rsid w:val="006E74A5"/>
    <w:rsid w:val="00704E3D"/>
    <w:rsid w:val="00730D00"/>
    <w:rsid w:val="007341B9"/>
    <w:rsid w:val="00735C8E"/>
    <w:rsid w:val="007506B1"/>
    <w:rsid w:val="00760BCA"/>
    <w:rsid w:val="00765274"/>
    <w:rsid w:val="0076634B"/>
    <w:rsid w:val="007679B2"/>
    <w:rsid w:val="007809F1"/>
    <w:rsid w:val="007814A2"/>
    <w:rsid w:val="007A69FF"/>
    <w:rsid w:val="007A7E54"/>
    <w:rsid w:val="007D2952"/>
    <w:rsid w:val="007D5313"/>
    <w:rsid w:val="007E1351"/>
    <w:rsid w:val="007E1F29"/>
    <w:rsid w:val="007F7525"/>
    <w:rsid w:val="00801BC3"/>
    <w:rsid w:val="00802743"/>
    <w:rsid w:val="0080702E"/>
    <w:rsid w:val="00816BD7"/>
    <w:rsid w:val="00820416"/>
    <w:rsid w:val="00823A7A"/>
    <w:rsid w:val="00824623"/>
    <w:rsid w:val="00824CC4"/>
    <w:rsid w:val="00825414"/>
    <w:rsid w:val="008345E2"/>
    <w:rsid w:val="008411BD"/>
    <w:rsid w:val="00841EF9"/>
    <w:rsid w:val="00842BF5"/>
    <w:rsid w:val="00861DE2"/>
    <w:rsid w:val="008659CE"/>
    <w:rsid w:val="00865F38"/>
    <w:rsid w:val="00870EC2"/>
    <w:rsid w:val="008730A9"/>
    <w:rsid w:val="0087730C"/>
    <w:rsid w:val="0088101E"/>
    <w:rsid w:val="008939EF"/>
    <w:rsid w:val="008C1DF5"/>
    <w:rsid w:val="008C5027"/>
    <w:rsid w:val="008D2021"/>
    <w:rsid w:val="008D7023"/>
    <w:rsid w:val="008D7CC7"/>
    <w:rsid w:val="008E28F4"/>
    <w:rsid w:val="008E4005"/>
    <w:rsid w:val="008F1616"/>
    <w:rsid w:val="009017F7"/>
    <w:rsid w:val="00911E8A"/>
    <w:rsid w:val="00912EE7"/>
    <w:rsid w:val="0093519E"/>
    <w:rsid w:val="00954425"/>
    <w:rsid w:val="009652A9"/>
    <w:rsid w:val="00965EFA"/>
    <w:rsid w:val="009917E5"/>
    <w:rsid w:val="009A737B"/>
    <w:rsid w:val="009A78E8"/>
    <w:rsid w:val="009B45F0"/>
    <w:rsid w:val="009E38DA"/>
    <w:rsid w:val="009E390F"/>
    <w:rsid w:val="009F0D2C"/>
    <w:rsid w:val="009F1076"/>
    <w:rsid w:val="009F11CC"/>
    <w:rsid w:val="009F26EF"/>
    <w:rsid w:val="009F44E2"/>
    <w:rsid w:val="009F7967"/>
    <w:rsid w:val="00A0387B"/>
    <w:rsid w:val="00A064E2"/>
    <w:rsid w:val="00A10E5D"/>
    <w:rsid w:val="00A10F00"/>
    <w:rsid w:val="00A11289"/>
    <w:rsid w:val="00A35378"/>
    <w:rsid w:val="00A35D2B"/>
    <w:rsid w:val="00A43200"/>
    <w:rsid w:val="00A4333A"/>
    <w:rsid w:val="00A4364D"/>
    <w:rsid w:val="00A46464"/>
    <w:rsid w:val="00A55EDD"/>
    <w:rsid w:val="00A56C26"/>
    <w:rsid w:val="00A70C72"/>
    <w:rsid w:val="00A71B76"/>
    <w:rsid w:val="00A760AE"/>
    <w:rsid w:val="00A80CA6"/>
    <w:rsid w:val="00A80FB1"/>
    <w:rsid w:val="00A8175E"/>
    <w:rsid w:val="00A83446"/>
    <w:rsid w:val="00A84B35"/>
    <w:rsid w:val="00A93BF9"/>
    <w:rsid w:val="00AA0871"/>
    <w:rsid w:val="00AA08E2"/>
    <w:rsid w:val="00AA0A32"/>
    <w:rsid w:val="00AA238C"/>
    <w:rsid w:val="00AB352D"/>
    <w:rsid w:val="00AB4D84"/>
    <w:rsid w:val="00AE16F4"/>
    <w:rsid w:val="00AE20CA"/>
    <w:rsid w:val="00AE3485"/>
    <w:rsid w:val="00AF25A0"/>
    <w:rsid w:val="00AF4165"/>
    <w:rsid w:val="00B00232"/>
    <w:rsid w:val="00B00637"/>
    <w:rsid w:val="00B0443F"/>
    <w:rsid w:val="00B06617"/>
    <w:rsid w:val="00B10BFF"/>
    <w:rsid w:val="00B13850"/>
    <w:rsid w:val="00B14287"/>
    <w:rsid w:val="00B148F5"/>
    <w:rsid w:val="00B16CF9"/>
    <w:rsid w:val="00B36DE1"/>
    <w:rsid w:val="00B36EC9"/>
    <w:rsid w:val="00B4272A"/>
    <w:rsid w:val="00B46813"/>
    <w:rsid w:val="00B473C4"/>
    <w:rsid w:val="00B6521C"/>
    <w:rsid w:val="00B70E49"/>
    <w:rsid w:val="00B80ACC"/>
    <w:rsid w:val="00B81610"/>
    <w:rsid w:val="00B82A78"/>
    <w:rsid w:val="00B93D8C"/>
    <w:rsid w:val="00B95727"/>
    <w:rsid w:val="00B97942"/>
    <w:rsid w:val="00BA0EF7"/>
    <w:rsid w:val="00BA19E0"/>
    <w:rsid w:val="00BA48C7"/>
    <w:rsid w:val="00BB076A"/>
    <w:rsid w:val="00BB436E"/>
    <w:rsid w:val="00BC0849"/>
    <w:rsid w:val="00BE062D"/>
    <w:rsid w:val="00BE4693"/>
    <w:rsid w:val="00BF063C"/>
    <w:rsid w:val="00C03490"/>
    <w:rsid w:val="00C057A5"/>
    <w:rsid w:val="00C12DA8"/>
    <w:rsid w:val="00C13A18"/>
    <w:rsid w:val="00C16EAC"/>
    <w:rsid w:val="00C24ECA"/>
    <w:rsid w:val="00C42E17"/>
    <w:rsid w:val="00C719FC"/>
    <w:rsid w:val="00C85ADA"/>
    <w:rsid w:val="00C86E5D"/>
    <w:rsid w:val="00C87C18"/>
    <w:rsid w:val="00C90D35"/>
    <w:rsid w:val="00C92C71"/>
    <w:rsid w:val="00C957AF"/>
    <w:rsid w:val="00C9636C"/>
    <w:rsid w:val="00C9649D"/>
    <w:rsid w:val="00CA1C90"/>
    <w:rsid w:val="00CB7FB3"/>
    <w:rsid w:val="00CC4734"/>
    <w:rsid w:val="00CC7398"/>
    <w:rsid w:val="00CD00EA"/>
    <w:rsid w:val="00CD0136"/>
    <w:rsid w:val="00CD063D"/>
    <w:rsid w:val="00CD5FB3"/>
    <w:rsid w:val="00CE2C9F"/>
    <w:rsid w:val="00CF1820"/>
    <w:rsid w:val="00CF2249"/>
    <w:rsid w:val="00CF469C"/>
    <w:rsid w:val="00D01647"/>
    <w:rsid w:val="00D04311"/>
    <w:rsid w:val="00D070E6"/>
    <w:rsid w:val="00D10863"/>
    <w:rsid w:val="00D12906"/>
    <w:rsid w:val="00D16C90"/>
    <w:rsid w:val="00D20324"/>
    <w:rsid w:val="00D23728"/>
    <w:rsid w:val="00D26F0D"/>
    <w:rsid w:val="00D316FE"/>
    <w:rsid w:val="00D33FFA"/>
    <w:rsid w:val="00D347DA"/>
    <w:rsid w:val="00D426C9"/>
    <w:rsid w:val="00D436BD"/>
    <w:rsid w:val="00D459CB"/>
    <w:rsid w:val="00D52CB7"/>
    <w:rsid w:val="00D637EF"/>
    <w:rsid w:val="00D63F5A"/>
    <w:rsid w:val="00D744FF"/>
    <w:rsid w:val="00D74A50"/>
    <w:rsid w:val="00D923E5"/>
    <w:rsid w:val="00D9527E"/>
    <w:rsid w:val="00DA4FC0"/>
    <w:rsid w:val="00DB2640"/>
    <w:rsid w:val="00DD419E"/>
    <w:rsid w:val="00DD527F"/>
    <w:rsid w:val="00DE7DCE"/>
    <w:rsid w:val="00E06E59"/>
    <w:rsid w:val="00E11ACA"/>
    <w:rsid w:val="00E17588"/>
    <w:rsid w:val="00E34E45"/>
    <w:rsid w:val="00E50D45"/>
    <w:rsid w:val="00E53418"/>
    <w:rsid w:val="00E572D7"/>
    <w:rsid w:val="00E7492C"/>
    <w:rsid w:val="00E83DAE"/>
    <w:rsid w:val="00E85B4F"/>
    <w:rsid w:val="00E87BCA"/>
    <w:rsid w:val="00E96DB5"/>
    <w:rsid w:val="00EB6D34"/>
    <w:rsid w:val="00ED10D8"/>
    <w:rsid w:val="00ED3A9D"/>
    <w:rsid w:val="00EE4B52"/>
    <w:rsid w:val="00EE76EB"/>
    <w:rsid w:val="00EF11DA"/>
    <w:rsid w:val="00EF6EC4"/>
    <w:rsid w:val="00F0130D"/>
    <w:rsid w:val="00F1221A"/>
    <w:rsid w:val="00F242BF"/>
    <w:rsid w:val="00F347BD"/>
    <w:rsid w:val="00F41CB1"/>
    <w:rsid w:val="00F453D1"/>
    <w:rsid w:val="00F47523"/>
    <w:rsid w:val="00F54506"/>
    <w:rsid w:val="00F64B2F"/>
    <w:rsid w:val="00F67CA0"/>
    <w:rsid w:val="00F817D7"/>
    <w:rsid w:val="00F86388"/>
    <w:rsid w:val="00F93A3F"/>
    <w:rsid w:val="00FA1096"/>
    <w:rsid w:val="00FA2DF9"/>
    <w:rsid w:val="00FA4358"/>
    <w:rsid w:val="00FB4388"/>
    <w:rsid w:val="00FC0F81"/>
    <w:rsid w:val="00FC13D1"/>
    <w:rsid w:val="00FC7FF8"/>
    <w:rsid w:val="00FD22F9"/>
    <w:rsid w:val="00FD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7F3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62D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2E1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768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68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6822"/>
    <w:rPr>
      <w:sz w:val="20"/>
      <w:szCs w:val="20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BF063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063C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BF063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63C"/>
    <w:rPr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0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0F3"/>
    <w:rPr>
      <w:b/>
      <w:bCs/>
      <w:sz w:val="20"/>
      <w:szCs w:val="20"/>
      <w:lang w:val="nl-NL"/>
    </w:rPr>
  </w:style>
  <w:style w:type="character" w:styleId="Hyperlink">
    <w:name w:val="Hyperlink"/>
    <w:basedOn w:val="DefaultParagraphFont"/>
    <w:uiPriority w:val="99"/>
    <w:unhideWhenUsed/>
    <w:rsid w:val="00F347BD"/>
    <w:rPr>
      <w:color w:val="0000FF" w:themeColor="hyperlink"/>
      <w:u w:val="single"/>
    </w:rPr>
  </w:style>
  <w:style w:type="character" w:customStyle="1" w:styleId="c-bibliographic-informationvalue">
    <w:name w:val="c-bibliographic-information__value"/>
    <w:basedOn w:val="DefaultParagraphFont"/>
    <w:rsid w:val="00F347BD"/>
  </w:style>
  <w:style w:type="character" w:styleId="Emphasis">
    <w:name w:val="Emphasis"/>
    <w:basedOn w:val="DefaultParagraphFont"/>
    <w:uiPriority w:val="20"/>
    <w:qFormat/>
    <w:rsid w:val="00F347BD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E767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A238C"/>
  </w:style>
  <w:style w:type="paragraph" w:styleId="Revision">
    <w:name w:val="Revision"/>
    <w:hidden/>
    <w:uiPriority w:val="99"/>
    <w:semiHidden/>
    <w:rsid w:val="006B53FB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7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734"/>
    <w:rPr>
      <w:rFonts w:ascii="Segoe UI" w:hAnsi="Segoe UI" w:cs="Segoe UI"/>
      <w:sz w:val="18"/>
      <w:szCs w:val="18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0B5521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62D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2E1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768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68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6822"/>
    <w:rPr>
      <w:sz w:val="20"/>
      <w:szCs w:val="20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BF063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063C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BF063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63C"/>
    <w:rPr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0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0F3"/>
    <w:rPr>
      <w:b/>
      <w:bCs/>
      <w:sz w:val="20"/>
      <w:szCs w:val="20"/>
      <w:lang w:val="nl-NL"/>
    </w:rPr>
  </w:style>
  <w:style w:type="character" w:styleId="Hyperlink">
    <w:name w:val="Hyperlink"/>
    <w:basedOn w:val="DefaultParagraphFont"/>
    <w:uiPriority w:val="99"/>
    <w:unhideWhenUsed/>
    <w:rsid w:val="00F347BD"/>
    <w:rPr>
      <w:color w:val="0000FF" w:themeColor="hyperlink"/>
      <w:u w:val="single"/>
    </w:rPr>
  </w:style>
  <w:style w:type="character" w:customStyle="1" w:styleId="c-bibliographic-informationvalue">
    <w:name w:val="c-bibliographic-information__value"/>
    <w:basedOn w:val="DefaultParagraphFont"/>
    <w:rsid w:val="00F347BD"/>
  </w:style>
  <w:style w:type="character" w:styleId="Emphasis">
    <w:name w:val="Emphasis"/>
    <w:basedOn w:val="DefaultParagraphFont"/>
    <w:uiPriority w:val="20"/>
    <w:qFormat/>
    <w:rsid w:val="00F347BD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E767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A238C"/>
  </w:style>
  <w:style w:type="paragraph" w:styleId="Revision">
    <w:name w:val="Revision"/>
    <w:hidden/>
    <w:uiPriority w:val="99"/>
    <w:semiHidden/>
    <w:rsid w:val="006B53FB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7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734"/>
    <w:rPr>
      <w:rFonts w:ascii="Segoe UI" w:hAnsi="Segoe UI" w:cs="Segoe UI"/>
      <w:sz w:val="18"/>
      <w:szCs w:val="18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0B552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41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6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5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25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55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02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8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90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65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97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63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04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17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76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8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8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7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27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9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73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65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02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10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75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072A3C-EB2A-482A-98E8-6DE12D8DCF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4</Words>
  <Characters>1280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arnassia Groep</Company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an der Lubbe</dc:creator>
  <cp:keywords/>
  <dc:description/>
  <cp:lastModifiedBy>Komathi Kuppusamy (Integra)</cp:lastModifiedBy>
  <cp:revision>4</cp:revision>
  <dcterms:created xsi:type="dcterms:W3CDTF">2024-11-22T14:28:00Z</dcterms:created>
  <dcterms:modified xsi:type="dcterms:W3CDTF">2024-11-28T08:34:00Z</dcterms:modified>
</cp:coreProperties>
</file>